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42FB3" w14:textId="7A34785D" w:rsidR="004629E6" w:rsidRPr="00E53761" w:rsidRDefault="004629E6" w:rsidP="004629E6">
      <w:pPr>
        <w:tabs>
          <w:tab w:val="left" w:pos="2051"/>
        </w:tabs>
        <w:spacing w:after="0" w:line="360" w:lineRule="auto"/>
        <w:rPr>
          <w:rFonts w:cstheme="minorHAnsi"/>
          <w:b/>
          <w:sz w:val="24"/>
          <w:szCs w:val="24"/>
        </w:rPr>
      </w:pPr>
      <w:r w:rsidRPr="00E53761">
        <w:rPr>
          <w:rFonts w:cstheme="minorHAnsi"/>
          <w:b/>
          <w:sz w:val="24"/>
          <w:szCs w:val="24"/>
        </w:rPr>
        <w:t xml:space="preserve">Supplementary </w:t>
      </w:r>
      <w:r w:rsidR="00BB2B65">
        <w:rPr>
          <w:rFonts w:cstheme="minorHAnsi"/>
          <w:b/>
          <w:sz w:val="24"/>
          <w:szCs w:val="24"/>
        </w:rPr>
        <w:t>Figure</w:t>
      </w:r>
      <w:r w:rsidRPr="00E53761">
        <w:rPr>
          <w:rFonts w:cstheme="minorHAnsi"/>
          <w:b/>
          <w:sz w:val="24"/>
          <w:szCs w:val="24"/>
        </w:rPr>
        <w:t>: Flow chart showing identification of admissions with malaria -malaria cases (a) to (d)</w:t>
      </w:r>
      <w:ins w:id="0" w:author="Samuel Akech" w:date="2019-07-10T15:57:00Z">
        <w:r w:rsidR="008364E7">
          <w:rPr>
            <w:rFonts w:cstheme="minorHAnsi"/>
            <w:b/>
            <w:sz w:val="24"/>
            <w:szCs w:val="24"/>
          </w:rPr>
          <w:t>-shaded boxes</w:t>
        </w:r>
      </w:ins>
    </w:p>
    <w:p w14:paraId="56C6A86A" w14:textId="7CEC4E21" w:rsidR="007256E1" w:rsidRDefault="004629E6">
      <w:r w:rsidRPr="00E53761">
        <w:rPr>
          <w:rFonts w:cstheme="minorHAnsi"/>
          <w:b/>
          <w:noProof/>
          <w:sz w:val="24"/>
          <w:szCs w:val="24"/>
        </w:rPr>
        <mc:AlternateContent>
          <mc:Choice Requires="wpc">
            <w:drawing>
              <wp:inline distT="0" distB="0" distL="0" distR="0" wp14:anchorId="1603AAE5" wp14:editId="0063F5EB">
                <wp:extent cx="8877300" cy="5417820"/>
                <wp:effectExtent l="0" t="0" r="19050" b="11430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 w="3175">
                          <a:solidFill>
                            <a:schemeClr val="tx1"/>
                          </a:solidFill>
                          <a:prstDash val="sysDash"/>
                        </a:ln>
                      </wpc:whole>
                      <wps:wsp>
                        <wps:cNvPr id="2" name="Rectangle 2"/>
                        <wps:cNvSpPr/>
                        <wps:spPr>
                          <a:xfrm>
                            <a:off x="2778434" y="62157"/>
                            <a:ext cx="2371725" cy="30483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FE1F273" w14:textId="77777777" w:rsidR="004629E6" w:rsidRPr="001C688D" w:rsidRDefault="004629E6" w:rsidP="004629E6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1C688D">
                                <w:rPr>
                                  <w:color w:val="000000" w:themeColor="text1"/>
                                </w:rPr>
                                <w:t>Total admissions (N=</w:t>
                              </w:r>
                              <w:r>
                                <w:rPr>
                                  <w:color w:val="000000" w:themeColor="text1"/>
                                </w:rPr>
                                <w:t>15,02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3063058" y="575944"/>
                            <a:ext cx="1809750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448FFB0" w14:textId="77777777" w:rsidR="004629E6" w:rsidRPr="001C688D" w:rsidRDefault="00687A40" w:rsidP="004629E6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Eligible (N=14,999</w:t>
                              </w:r>
                              <w:r w:rsidR="004629E6" w:rsidRPr="001C688D">
                                <w:rPr>
                                  <w:color w:val="000000" w:themeColor="text1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1016312" y="2038349"/>
                            <a:ext cx="2543174" cy="48908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C4FE40B" w14:textId="77777777" w:rsidR="004629E6" w:rsidRPr="001C688D" w:rsidRDefault="004629E6" w:rsidP="004629E6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1C688D">
                                <w:rPr>
                                  <w:color w:val="000000" w:themeColor="text1"/>
                                </w:rPr>
                                <w:t xml:space="preserve">Temperature </w:t>
                              </w:r>
                              <w:r w:rsidR="00D27D60">
                                <w:rPr>
                                  <w:rFonts w:cstheme="minorHAnsi"/>
                                  <w:color w:val="000000" w:themeColor="text1"/>
                                </w:rPr>
                                <w:t>≥</w:t>
                              </w:r>
                              <w:r w:rsidRPr="001C688D">
                                <w:rPr>
                                  <w:color w:val="000000" w:themeColor="text1"/>
                                </w:rPr>
                                <w:t>37.5</w:t>
                              </w:r>
                              <w:r w:rsidRPr="001C688D">
                                <w:rPr>
                                  <w:rFonts w:cstheme="minorHAnsi"/>
                                  <w:color w:val="000000" w:themeColor="text1"/>
                                </w:rPr>
                                <w:t>°</w:t>
                              </w:r>
                              <w:r w:rsidRPr="001C688D">
                                <w:rPr>
                                  <w:color w:val="000000" w:themeColor="text1"/>
                                </w:rPr>
                                <w:t xml:space="preserve">C or History of fever </w:t>
                              </w:r>
                            </w:p>
                            <w:p w14:paraId="2FEC5C01" w14:textId="77777777" w:rsidR="004629E6" w:rsidRPr="001C688D" w:rsidRDefault="00687A40" w:rsidP="004629E6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(n=10,345</w:t>
                              </w:r>
                              <w:r w:rsidR="004629E6" w:rsidRPr="001C688D">
                                <w:rPr>
                                  <w:color w:val="000000" w:themeColor="text1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4884588" y="1992813"/>
                            <a:ext cx="2476500" cy="53462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02A34E1" w14:textId="77777777" w:rsidR="004629E6" w:rsidRPr="001C688D" w:rsidRDefault="004629E6" w:rsidP="004629E6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1C688D">
                                <w:rPr>
                                  <w:color w:val="000000" w:themeColor="text1"/>
                                </w:rPr>
                                <w:t xml:space="preserve">Both temperature and history of fever not documented (n= </w:t>
                              </w:r>
                              <w:r w:rsidR="00687A40">
                                <w:rPr>
                                  <w:color w:val="000000" w:themeColor="text1"/>
                                </w:rPr>
                                <w:t>2,725</w:t>
                              </w:r>
                              <w:r w:rsidRPr="001C688D">
                                <w:rPr>
                                  <w:color w:val="000000" w:themeColor="text1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5326859" y="305355"/>
                            <a:ext cx="2581275" cy="26679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C08E8FA" w14:textId="77777777" w:rsidR="004629E6" w:rsidRPr="001C688D" w:rsidRDefault="004629E6" w:rsidP="004629E6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1C688D">
                                <w:rPr>
                                  <w:color w:val="000000" w:themeColor="text1"/>
                                </w:rPr>
                                <w:t xml:space="preserve">Age &gt;15 </w:t>
                              </w:r>
                              <w:r w:rsidR="00687A40">
                                <w:rPr>
                                  <w:color w:val="000000" w:themeColor="text1"/>
                                </w:rPr>
                                <w:t>years</w:t>
                              </w:r>
                              <w:r w:rsidRPr="001C688D">
                                <w:rPr>
                                  <w:color w:val="000000" w:themeColor="text1"/>
                                </w:rPr>
                                <w:t>=</w:t>
                              </w:r>
                              <w:r w:rsidR="00687A40">
                                <w:rPr>
                                  <w:color w:val="000000" w:themeColor="text1"/>
                                </w:rPr>
                                <w:t>23</w:t>
                              </w:r>
                            </w:p>
                            <w:p w14:paraId="5CDEB8BA" w14:textId="77777777" w:rsidR="004629E6" w:rsidRPr="001C688D" w:rsidRDefault="004629E6" w:rsidP="004629E6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>
                          <a:extLst>
                            <a:ext uri="{FF2B5EF4-FFF2-40B4-BE49-F238E27FC236}">
                              <a16:creationId xmlns:a16="http://schemas.microsoft.com/office/drawing/2014/main" id="{5E22350C-CE3A-4797-AF38-62ECBF693E13}"/>
                            </a:ext>
                          </a:extLst>
                        </wps:cNvPr>
                        <wps:cNvSpPr/>
                        <wps:spPr>
                          <a:xfrm>
                            <a:off x="5564982" y="1423283"/>
                            <a:ext cx="2481906" cy="45314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0AB55AF" w14:textId="77777777" w:rsidR="004629E6" w:rsidRPr="001C688D" w:rsidRDefault="004629E6" w:rsidP="004629E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No history of fever or temperature </w:t>
                              </w:r>
                              <w:r w:rsidR="00D27D60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&lt;</w:t>
                              </w:r>
                              <w:r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37.5°</w:t>
                              </w:r>
                              <w:r w:rsidR="00687A40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C (n=1,759</w:t>
                              </w:r>
                              <w:r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t"/>
                      </wps:wsp>
                      <wps:wsp>
                        <wps:cNvPr id="8" name="Rectangle 8">
                          <a:extLst>
                            <a:ext uri="{FF2B5EF4-FFF2-40B4-BE49-F238E27FC236}">
                              <a16:creationId xmlns:a16="http://schemas.microsoft.com/office/drawing/2014/main" id="{43739389-CA20-4899-80CE-5FB329680A4D}"/>
                            </a:ext>
                          </a:extLst>
                        </wps:cNvPr>
                        <wps:cNvSpPr/>
                        <wps:spPr>
                          <a:xfrm>
                            <a:off x="3236763" y="1102320"/>
                            <a:ext cx="1371600" cy="4407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C1782DB" w14:textId="77777777" w:rsidR="004629E6" w:rsidRPr="001C688D" w:rsidRDefault="00687A40" w:rsidP="004629E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Eligible admissions (n=14,829</w:t>
                              </w:r>
                              <w:r w:rsidR="004629E6"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t"/>
                      </wps:wsp>
                      <wps:wsp>
                        <wps:cNvPr id="9" name="Rectangle 9">
                          <a:extLst>
                            <a:ext uri="{FF2B5EF4-FFF2-40B4-BE49-F238E27FC236}">
                              <a16:creationId xmlns:a16="http://schemas.microsoft.com/office/drawing/2014/main" id="{FDA76577-AFAE-4181-A9D5-1C4A4910C540}"/>
                            </a:ext>
                          </a:extLst>
                        </wps:cNvPr>
                        <wps:cNvSpPr/>
                        <wps:spPr>
                          <a:xfrm>
                            <a:off x="5550209" y="803895"/>
                            <a:ext cx="2562226" cy="51543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3F012AC" w14:textId="77777777" w:rsidR="004629E6" w:rsidRPr="001C688D" w:rsidRDefault="004629E6" w:rsidP="004629E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Clinical diagnosis of malaria as secondary </w:t>
                              </w:r>
                              <w:r w:rsidR="00687A40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diagnosis (n=170</w:t>
                              </w:r>
                              <w:r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t"/>
                      </wps:wsp>
                      <wps:wsp>
                        <wps:cNvPr id="10" name="Rectangle 10">
                          <a:extLst>
                            <a:ext uri="{FF2B5EF4-FFF2-40B4-BE49-F238E27FC236}">
                              <a16:creationId xmlns:a16="http://schemas.microsoft.com/office/drawing/2014/main" id="{2B280B5F-0C13-479F-865C-51331E76F4D0}"/>
                            </a:ext>
                          </a:extLst>
                        </wps:cNvPr>
                        <wps:cNvSpPr/>
                        <wps:spPr>
                          <a:xfrm>
                            <a:off x="977234" y="2861385"/>
                            <a:ext cx="1545153" cy="42809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164BB4A" w14:textId="77777777" w:rsidR="004629E6" w:rsidRPr="001C688D" w:rsidRDefault="004629E6" w:rsidP="004629E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Slide</w:t>
                              </w:r>
                              <w:r w:rsidR="00687A40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ordered (n=9,371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=91</w:t>
                              </w:r>
                              <w:r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%) </w:t>
                              </w:r>
                            </w:p>
                          </w:txbxContent>
                        </wps:txbx>
                        <wps:bodyPr rtlCol="0" anchor="t"/>
                      </wps:wsp>
                      <wps:wsp>
                        <wps:cNvPr id="11" name="Rectangle 11">
                          <a:extLst>
                            <a:ext uri="{FF2B5EF4-FFF2-40B4-BE49-F238E27FC236}">
                              <a16:creationId xmlns:a16="http://schemas.microsoft.com/office/drawing/2014/main" id="{E0A12D26-F3AF-4B3D-8391-A721C99BF7E1}"/>
                            </a:ext>
                          </a:extLst>
                        </wps:cNvPr>
                        <wps:cNvSpPr/>
                        <wps:spPr>
                          <a:xfrm>
                            <a:off x="2911786" y="2840299"/>
                            <a:ext cx="1286850" cy="44917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799D253" w14:textId="77777777" w:rsidR="004629E6" w:rsidRPr="001C688D" w:rsidRDefault="00687A40" w:rsidP="004629E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Slide not ordered (n=971</w:t>
                              </w:r>
                              <w:r w:rsidR="004629E6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=9</w:t>
                              </w:r>
                              <w:r w:rsidR="004629E6"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%)</w:t>
                              </w:r>
                            </w:p>
                          </w:txbxContent>
                        </wps:txbx>
                        <wps:bodyPr rtlCol="0" anchor="t"/>
                      </wps:wsp>
                      <wps:wsp>
                        <wps:cNvPr id="12" name="Rectangle 12">
                          <a:extLst>
                            <a:ext uri="{FF2B5EF4-FFF2-40B4-BE49-F238E27FC236}">
                              <a16:creationId xmlns:a16="http://schemas.microsoft.com/office/drawing/2014/main" id="{E0A12D26-F3AF-4B3D-8391-A721C99BF7E1}"/>
                            </a:ext>
                          </a:extLst>
                        </wps:cNvPr>
                        <wps:cNvSpPr/>
                        <wps:spPr>
                          <a:xfrm>
                            <a:off x="4826309" y="2844185"/>
                            <a:ext cx="1324950" cy="46018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5F4CF6C" w14:textId="77777777" w:rsidR="004629E6" w:rsidRPr="001C688D" w:rsidRDefault="00FC4C27" w:rsidP="004629E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Slide ordered (n=863</w:t>
                              </w:r>
                              <w:r w:rsidR="004629E6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=32</w:t>
                              </w:r>
                              <w:r w:rsidR="004629E6"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%)</w:t>
                              </w:r>
                            </w:p>
                          </w:txbxContent>
                        </wps:txbx>
                        <wps:bodyPr rtlCol="0" anchor="t"/>
                      </wps:wsp>
                      <wps:wsp>
                        <wps:cNvPr id="13" name="Rectangle 13">
                          <a:extLst>
                            <a:ext uri="{FF2B5EF4-FFF2-40B4-BE49-F238E27FC236}">
                              <a16:creationId xmlns:a16="http://schemas.microsoft.com/office/drawing/2014/main" id="{DCA3C124-FCF5-4168-A195-331DB19E0C3F}"/>
                            </a:ext>
                          </a:extLst>
                        </wps:cNvPr>
                        <wps:cNvSpPr/>
                        <wps:spPr>
                          <a:xfrm>
                            <a:off x="7093260" y="2831726"/>
                            <a:ext cx="1257300" cy="45775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3B4E0A4" w14:textId="77777777" w:rsidR="004629E6" w:rsidRPr="001C688D" w:rsidRDefault="00FC4C27" w:rsidP="004629E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Slide not ordered (n=1,862</w:t>
                              </w:r>
                              <w:r w:rsidR="004629E6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=68</w:t>
                              </w:r>
                              <w:r w:rsidR="004629E6"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%)</w:t>
                              </w:r>
                            </w:p>
                          </w:txbxContent>
                        </wps:txbx>
                        <wps:bodyPr rtlCol="0" anchor="t"/>
                      </wps:wsp>
                      <wps:wsp>
                        <wps:cNvPr id="14" name="Rectangle 14">
                          <a:extLst>
                            <a:ext uri="{FF2B5EF4-FFF2-40B4-BE49-F238E27FC236}">
                              <a16:creationId xmlns:a16="http://schemas.microsoft.com/office/drawing/2014/main" id="{503AAED9-B40F-4432-BE2F-BC32318AFDD1}"/>
                            </a:ext>
                          </a:extLst>
                        </wps:cNvPr>
                        <wps:cNvSpPr/>
                        <wps:spPr>
                          <a:xfrm>
                            <a:off x="81887" y="3537384"/>
                            <a:ext cx="829650" cy="863166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65000"/>
                            </a:sysClr>
                          </a:solidFill>
                          <a:ln w="12700" cap="flat" cmpd="sng" algn="ctr">
                            <a:solidFill>
                              <a:sysClr val="window" lastClr="FFFFFF">
                                <a:lumMod val="65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7BAB91E" w14:textId="77777777" w:rsidR="004629E6" w:rsidRPr="001C688D" w:rsidRDefault="004629E6" w:rsidP="004629E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Slide</w:t>
                              </w:r>
                              <w:r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positive </w:t>
                              </w:r>
                            </w:p>
                            <w:p w14:paraId="215C582A" w14:textId="77777777" w:rsidR="004629E6" w:rsidRPr="001C688D" w:rsidRDefault="00FC4C27" w:rsidP="004629E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(n=4,445</w:t>
                              </w:r>
                              <w:r w:rsidR="004629E6"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  <w:p w14:paraId="6EAF19CC" w14:textId="77777777" w:rsidR="004629E6" w:rsidRPr="001C688D" w:rsidRDefault="004629E6" w:rsidP="004629E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tlCol="0" anchor="t"/>
                      </wps:wsp>
                      <wps:wsp>
                        <wps:cNvPr id="15" name="Rectangle 15">
                          <a:extLst>
                            <a:ext uri="{FF2B5EF4-FFF2-40B4-BE49-F238E27FC236}">
                              <a16:creationId xmlns:a16="http://schemas.microsoft.com/office/drawing/2014/main" id="{E3D41B6D-5C87-4F9C-AD26-0C101BBF35B5}"/>
                            </a:ext>
                          </a:extLst>
                        </wps:cNvPr>
                        <wps:cNvSpPr/>
                        <wps:spPr>
                          <a:xfrm>
                            <a:off x="977234" y="3563325"/>
                            <a:ext cx="934425" cy="69171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4D74BE8" w14:textId="77777777" w:rsidR="004629E6" w:rsidRPr="001C688D" w:rsidRDefault="004629E6" w:rsidP="004629E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Slide</w:t>
                              </w:r>
                              <w:r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negative</w:t>
                              </w:r>
                            </w:p>
                            <w:p w14:paraId="3287EEA8" w14:textId="77777777" w:rsidR="004629E6" w:rsidRPr="001C688D" w:rsidRDefault="00FC4C27" w:rsidP="004629E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(n=3,474</w:t>
                              </w:r>
                              <w:r w:rsidR="004629E6"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t"/>
                      </wps:wsp>
                      <wps:wsp>
                        <wps:cNvPr id="18" name="Rectangle 18">
                          <a:extLst>
                            <a:ext uri="{FF2B5EF4-FFF2-40B4-BE49-F238E27FC236}">
                              <a16:creationId xmlns:a16="http://schemas.microsoft.com/office/drawing/2014/main" id="{919663CA-21CC-4A45-8444-212219F7A7B4}"/>
                            </a:ext>
                          </a:extLst>
                        </wps:cNvPr>
                        <wps:cNvSpPr/>
                        <wps:spPr>
                          <a:xfrm>
                            <a:off x="3007036" y="3544804"/>
                            <a:ext cx="1172550" cy="820833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65000"/>
                            </a:sysClr>
                          </a:solidFill>
                          <a:ln w="12700" cap="flat" cmpd="sng" algn="ctr">
                            <a:solidFill>
                              <a:sysClr val="window" lastClr="FFFFFF">
                                <a:lumMod val="65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FE314A7" w14:textId="77777777" w:rsidR="004629E6" w:rsidRPr="001C688D" w:rsidRDefault="004629E6" w:rsidP="004629E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Clin</w:t>
                              </w:r>
                              <w:r w:rsidR="00FC4C27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ical diagnosis of malaria (n=234</w:t>
                              </w:r>
                              <w:r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  <w:p w14:paraId="359C2A5A" w14:textId="77777777" w:rsidR="004629E6" w:rsidRPr="001C688D" w:rsidRDefault="004629E6" w:rsidP="004629E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(c)</w:t>
                              </w:r>
                            </w:p>
                          </w:txbxContent>
                        </wps:txbx>
                        <wps:bodyPr rtlCol="0" anchor="t"/>
                      </wps:wsp>
                      <wps:wsp>
                        <wps:cNvPr id="19" name="Rectangle 19">
                          <a:extLst>
                            <a:ext uri="{FF2B5EF4-FFF2-40B4-BE49-F238E27FC236}">
                              <a16:creationId xmlns:a16="http://schemas.microsoft.com/office/drawing/2014/main" id="{055985FF-E453-4B84-B10A-EC9289B6E9FF}"/>
                            </a:ext>
                          </a:extLst>
                        </wps:cNvPr>
                        <wps:cNvSpPr/>
                        <wps:spPr>
                          <a:xfrm>
                            <a:off x="4406235" y="3544803"/>
                            <a:ext cx="848700" cy="865271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65000"/>
                            </a:sysClr>
                          </a:solidFill>
                          <a:ln w="12700" cap="flat" cmpd="sng" algn="ctr">
                            <a:solidFill>
                              <a:sysClr val="window" lastClr="FFFFFF">
                                <a:lumMod val="65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F25F1F5" w14:textId="77777777" w:rsidR="004629E6" w:rsidRPr="001C688D" w:rsidRDefault="00FC4C27" w:rsidP="004629E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Slide positive (n=332</w:t>
                              </w:r>
                              <w:r w:rsidR="004629E6"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  <w:p w14:paraId="3DC0099D" w14:textId="77777777" w:rsidR="004629E6" w:rsidRPr="001C688D" w:rsidRDefault="004629E6" w:rsidP="004629E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(d)</w:t>
                              </w:r>
                            </w:p>
                          </w:txbxContent>
                        </wps:txbx>
                        <wps:bodyPr rtlCol="0" anchor="t"/>
                      </wps:wsp>
                      <wps:wsp>
                        <wps:cNvPr id="20" name="Rectangle 20">
                          <a:extLst>
                            <a:ext uri="{FF2B5EF4-FFF2-40B4-BE49-F238E27FC236}">
                              <a16:creationId xmlns:a16="http://schemas.microsoft.com/office/drawing/2014/main" id="{86C70EE0-B4AA-4D4E-B5B5-CF9C0AFA4FE1}"/>
                            </a:ext>
                          </a:extLst>
                        </wps:cNvPr>
                        <wps:cNvSpPr/>
                        <wps:spPr>
                          <a:xfrm>
                            <a:off x="5301585" y="3544804"/>
                            <a:ext cx="934425" cy="67477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0C9FA12" w14:textId="77777777" w:rsidR="004629E6" w:rsidRPr="001C688D" w:rsidRDefault="004629E6" w:rsidP="004629E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S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lide</w:t>
                              </w:r>
                              <w:r w:rsidR="00FC4C27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negative (n=427</w:t>
                              </w:r>
                              <w:r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t"/>
                      </wps:wsp>
                      <wps:wsp>
                        <wps:cNvPr id="21" name="Rectangle 21">
                          <a:extLst>
                            <a:ext uri="{FF2B5EF4-FFF2-40B4-BE49-F238E27FC236}">
                              <a16:creationId xmlns:a16="http://schemas.microsoft.com/office/drawing/2014/main" id="{FA7AC30F-4931-4A75-8552-6228DE4F77C4}"/>
                            </a:ext>
                          </a:extLst>
                        </wps:cNvPr>
                        <wps:cNvSpPr/>
                        <wps:spPr>
                          <a:xfrm>
                            <a:off x="6282660" y="3549137"/>
                            <a:ext cx="877275" cy="75616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D2AC8A3" w14:textId="77777777" w:rsidR="004629E6" w:rsidRPr="001C688D" w:rsidRDefault="00FC4C27" w:rsidP="004629E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Slide results missing (n=104</w:t>
                              </w:r>
                              <w:r w:rsidR="004629E6"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t"/>
                      </wps:wsp>
                      <wps:wsp>
                        <wps:cNvPr id="22" name="Rectangle 22">
                          <a:extLst>
                            <a:ext uri="{FF2B5EF4-FFF2-40B4-BE49-F238E27FC236}">
                              <a16:creationId xmlns:a16="http://schemas.microsoft.com/office/drawing/2014/main" id="{4B93192E-ABA3-4C9B-8927-D27772E1A02F}"/>
                            </a:ext>
                          </a:extLst>
                        </wps:cNvPr>
                        <wps:cNvSpPr/>
                        <wps:spPr>
                          <a:xfrm>
                            <a:off x="6263611" y="4441804"/>
                            <a:ext cx="924899" cy="777896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71B7EC8" w14:textId="77777777" w:rsidR="004629E6" w:rsidRPr="001C688D" w:rsidRDefault="004629E6" w:rsidP="004629E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Cli</w:t>
                              </w:r>
                              <w:r w:rsidR="00FC4C27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nical diagnosis of malaria (n=43</w:t>
                              </w:r>
                              <w:r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t"/>
                      </wps:wsp>
                      <wps:wsp>
                        <wps:cNvPr id="25" name="Rectangle 25">
                          <a:extLst>
                            <a:ext uri="{FF2B5EF4-FFF2-40B4-BE49-F238E27FC236}">
                              <a16:creationId xmlns:a16="http://schemas.microsoft.com/office/drawing/2014/main" id="{0C6399E6-C389-4672-BDE0-8B37EA21D15F}"/>
                            </a:ext>
                          </a:extLst>
                        </wps:cNvPr>
                        <wps:cNvSpPr/>
                        <wps:spPr>
                          <a:xfrm>
                            <a:off x="1977360" y="3544804"/>
                            <a:ext cx="972525" cy="6512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8B41029" w14:textId="77777777" w:rsidR="004629E6" w:rsidRPr="001C688D" w:rsidRDefault="004629E6" w:rsidP="004629E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Slide</w:t>
                              </w:r>
                              <w:r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results missing</w:t>
                              </w:r>
                            </w:p>
                            <w:p w14:paraId="5EDCEFC6" w14:textId="77777777" w:rsidR="004629E6" w:rsidRPr="001C688D" w:rsidRDefault="00FC4C27" w:rsidP="004629E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(n=1,452</w:t>
                              </w:r>
                              <w:r w:rsidR="004629E6"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t"/>
                      </wps:wsp>
                      <wps:wsp>
                        <wps:cNvPr id="26" name="Rectangle 26">
                          <a:extLst>
                            <a:ext uri="{FF2B5EF4-FFF2-40B4-BE49-F238E27FC236}">
                              <a16:creationId xmlns:a16="http://schemas.microsoft.com/office/drawing/2014/main" id="{65FD50E3-0514-4425-A14E-036EE7FC3D5B}"/>
                            </a:ext>
                          </a:extLst>
                        </wps:cNvPr>
                        <wps:cNvSpPr/>
                        <wps:spPr>
                          <a:xfrm>
                            <a:off x="1948787" y="4369702"/>
                            <a:ext cx="962999" cy="963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65000"/>
                            </a:sysClr>
                          </a:solidFill>
                          <a:ln w="12700" cap="flat" cmpd="sng" algn="ctr">
                            <a:solidFill>
                              <a:sysClr val="window" lastClr="FFFFFF">
                                <a:lumMod val="65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56A4EB2" w14:textId="77777777" w:rsidR="004629E6" w:rsidRPr="001C688D" w:rsidRDefault="004629E6" w:rsidP="004629E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Clin</w:t>
                              </w:r>
                              <w:r w:rsidR="00FC4C27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ical diagnosis of malaria (n=755</w:t>
                              </w:r>
                              <w:r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  <w:p w14:paraId="2A59BBE9" w14:textId="77777777" w:rsidR="004629E6" w:rsidRPr="001C688D" w:rsidRDefault="004629E6" w:rsidP="004629E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1C688D"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(b)</w:t>
                              </w:r>
                            </w:p>
                          </w:txbxContent>
                        </wps:txbx>
                        <wps:bodyPr rtlCol="0" anchor="t"/>
                      </wps:wsp>
                      <wps:wsp>
                        <wps:cNvPr id="28" name="Straight Arrow Connector 28"/>
                        <wps:cNvCnPr/>
                        <wps:spPr>
                          <a:xfrm>
                            <a:off x="3945247" y="379744"/>
                            <a:ext cx="0" cy="18288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9" name="Straight Arrow Connector 29"/>
                        <wps:cNvCnPr/>
                        <wps:spPr>
                          <a:xfrm>
                            <a:off x="3964297" y="842644"/>
                            <a:ext cx="0" cy="27432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0" name="Straight Arrow Connector 30"/>
                        <wps:cNvCnPr/>
                        <wps:spPr>
                          <a:xfrm>
                            <a:off x="4309856" y="438150"/>
                            <a:ext cx="127635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1" name="Straight Arrow Connector 31"/>
                        <wps:cNvCnPr/>
                        <wps:spPr>
                          <a:xfrm>
                            <a:off x="4355774" y="971550"/>
                            <a:ext cx="128016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6" name="Connector: Elbow 36"/>
                        <wps:cNvCnPr/>
                        <wps:spPr>
                          <a:xfrm rot="5400000">
                            <a:off x="2911008" y="920560"/>
                            <a:ext cx="457200" cy="1737360"/>
                          </a:xfrm>
                          <a:prstGeom prst="bentConnector3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8" name="Connector: Elbow 38"/>
                        <wps:cNvCnPr/>
                        <wps:spPr>
                          <a:xfrm>
                            <a:off x="4008288" y="1790700"/>
                            <a:ext cx="2103120" cy="182880"/>
                          </a:xfrm>
                          <a:prstGeom prst="bentConnector2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9" name="Straight Arrow Connector 39"/>
                        <wps:cNvCnPr/>
                        <wps:spPr>
                          <a:xfrm>
                            <a:off x="4270049" y="1638300"/>
                            <a:ext cx="128016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0" name="Connector: Elbow 40"/>
                        <wps:cNvCnPr/>
                        <wps:spPr>
                          <a:xfrm rot="16200000" flipH="1">
                            <a:off x="2782246" y="2024456"/>
                            <a:ext cx="274320" cy="1280160"/>
                          </a:xfrm>
                          <a:prstGeom prst="bentConnector3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1" name="Connector: Elbow 41"/>
                        <wps:cNvCnPr/>
                        <wps:spPr>
                          <a:xfrm rot="10800000" flipV="1">
                            <a:off x="1738147" y="2661305"/>
                            <a:ext cx="592653" cy="182880"/>
                          </a:xfrm>
                          <a:prstGeom prst="bentConnector2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2" name="Connector: Elbow 42"/>
                        <wps:cNvCnPr>
                          <a:stCxn id="5" idx="2"/>
                          <a:endCxn id="13" idx="0"/>
                        </wps:cNvCnPr>
                        <wps:spPr>
                          <a:xfrm rot="16200000" flipH="1">
                            <a:off x="6770228" y="1880043"/>
                            <a:ext cx="304293" cy="1599072"/>
                          </a:xfrm>
                          <a:prstGeom prst="bentConnector3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3" name="Connector: Elbow 43"/>
                        <wps:cNvCnPr/>
                        <wps:spPr>
                          <a:xfrm rot="10800000" flipV="1">
                            <a:off x="5479259" y="2673591"/>
                            <a:ext cx="662475" cy="158135"/>
                          </a:xfrm>
                          <a:prstGeom prst="bentConnector2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5" name="Connector: Elbow 45"/>
                        <wps:cNvCnPr/>
                        <wps:spPr>
                          <a:xfrm>
                            <a:off x="1550838" y="3421578"/>
                            <a:ext cx="741335" cy="115804"/>
                          </a:xfrm>
                          <a:prstGeom prst="bentConnector2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7" name="Connector: Elbow 47"/>
                        <wps:cNvCnPr/>
                        <wps:spPr>
                          <a:xfrm rot="10800000" flipV="1">
                            <a:off x="534812" y="3421578"/>
                            <a:ext cx="1016026" cy="115805"/>
                          </a:xfrm>
                          <a:prstGeom prst="bentConnector2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8" name="Straight Arrow Connector 48"/>
                        <wps:cNvCnPr/>
                        <wps:spPr>
                          <a:xfrm>
                            <a:off x="1550838" y="3289478"/>
                            <a:ext cx="0" cy="27432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9" name="Straight Arrow Connector 49"/>
                        <wps:cNvCnPr>
                          <a:endCxn id="18" idx="0"/>
                        </wps:cNvCnPr>
                        <wps:spPr>
                          <a:xfrm>
                            <a:off x="3573948" y="3304370"/>
                            <a:ext cx="0" cy="240434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0" name="Straight Arrow Connector 50"/>
                        <wps:cNvCnPr>
                          <a:stCxn id="25" idx="2"/>
                          <a:endCxn id="26" idx="0"/>
                        </wps:cNvCnPr>
                        <wps:spPr>
                          <a:xfrm flipH="1">
                            <a:off x="2430287" y="4196039"/>
                            <a:ext cx="0" cy="17366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1" name="Connector: Elbow 51"/>
                        <wps:cNvCnPr>
                          <a:stCxn id="12" idx="2"/>
                          <a:endCxn id="21" idx="0"/>
                        </wps:cNvCnPr>
                        <wps:spPr>
                          <a:xfrm rot="16200000" flipH="1">
                            <a:off x="5982658" y="2810496"/>
                            <a:ext cx="244767" cy="1232514"/>
                          </a:xfrm>
                          <a:prstGeom prst="bentConnector3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3" name="Connector: Elbow 53"/>
                        <wps:cNvCnPr/>
                        <wps:spPr>
                          <a:xfrm rot="10800000" flipV="1">
                            <a:off x="4823078" y="3431104"/>
                            <a:ext cx="673128" cy="106279"/>
                          </a:xfrm>
                          <a:prstGeom prst="bentConnector2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4" name="Straight Arrow Connector 54"/>
                        <wps:cNvCnPr/>
                        <wps:spPr>
                          <a:xfrm>
                            <a:off x="5488784" y="3421579"/>
                            <a:ext cx="0" cy="15982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5" name="Straight Arrow Connector 55"/>
                        <wps:cNvCnPr/>
                        <wps:spPr>
                          <a:xfrm flipH="1">
                            <a:off x="6714922" y="4298962"/>
                            <a:ext cx="0" cy="14284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6" name="Straight Arrow Connector 56"/>
                        <wps:cNvCnPr>
                          <a:stCxn id="13" idx="2"/>
                        </wps:cNvCnPr>
                        <wps:spPr>
                          <a:xfrm>
                            <a:off x="7721910" y="3289478"/>
                            <a:ext cx="0" cy="33002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4" name="Rectangle 44">
                          <a:extLst>
                            <a:ext uri="{FF2B5EF4-FFF2-40B4-BE49-F238E27FC236}">
                              <a16:creationId xmlns:a16="http://schemas.microsoft.com/office/drawing/2014/main" id="{4B93192E-ABA3-4C9B-8927-D27772E1A02F}"/>
                            </a:ext>
                          </a:extLst>
                        </wps:cNvPr>
                        <wps:cNvSpPr/>
                        <wps:spPr>
                          <a:xfrm>
                            <a:off x="7380900" y="3632199"/>
                            <a:ext cx="924560" cy="77787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DDA09EB" w14:textId="77777777" w:rsidR="001D6074" w:rsidRDefault="001D6074" w:rsidP="001D607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sz w:val="22"/>
                                  <w:szCs w:val="22"/>
                                </w:rPr>
                                <w:t>Cli</w:t>
                              </w:r>
                              <w:r w:rsidR="00FC4C27">
                                <w:rPr>
                                  <w:rFonts w:ascii="Calibri" w:eastAsia="Times New Roman" w:hAnsi="Calibri"/>
                                  <w:color w:val="000000"/>
                                  <w:sz w:val="22"/>
                                  <w:szCs w:val="22"/>
                                </w:rPr>
                                <w:t>nical diagnosis of malaria (n=46</w:t>
                              </w: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t"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603AAE5" id="Canvas 1" o:spid="_x0000_s1026" editas="canvas" style="width:699pt;height:426.6pt;mso-position-horizontal-relative:char;mso-position-vertical-relative:line" coordsize="88773,541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8773;height:54178;visibility:visible;mso-wrap-style:square" stroked="t" strokecolor="black [3213]" strokeweight=".25pt">
                  <v:fill o:detectmouseclick="t"/>
                  <v:stroke dashstyle="3 1"/>
                  <v:path o:connecttype="none"/>
                </v:shape>
                <v:rect id="Rectangle 2" o:spid="_x0000_s1028" style="position:absolute;left:27784;top:621;width:23717;height:3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" fillcolor="window" strokecolor="windowText" strokeweight="1pt">
                  <v:textbox>
                    <w:txbxContent>
                      <w:p w14:paraId="0FE1F273" w14:textId="77777777" w:rsidR="004629E6" w:rsidRPr="001C688D" w:rsidRDefault="004629E6" w:rsidP="004629E6">
                        <w:pPr>
                          <w:spacing w:after="0"/>
                          <w:jc w:val="center"/>
                          <w:rPr>
                            <w:color w:val="000000" w:themeColor="text1"/>
                          </w:rPr>
                        </w:pPr>
                        <w:r w:rsidRPr="001C688D">
                          <w:rPr>
                            <w:color w:val="000000" w:themeColor="text1"/>
                          </w:rPr>
                          <w:t>Total admissions (N=</w:t>
                        </w:r>
                        <w:r>
                          <w:rPr>
                            <w:color w:val="000000" w:themeColor="text1"/>
                          </w:rPr>
                          <w:t>15,022</w:t>
                        </w:r>
                      </w:p>
                    </w:txbxContent>
                  </v:textbox>
                </v:rect>
                <v:rect id="Rectangle 3" o:spid="_x0000_s1029" style="position:absolute;left:30630;top:5759;width:18098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" fillcolor="window" strokecolor="windowText" strokeweight="1pt">
                  <v:textbox>
                    <w:txbxContent>
                      <w:p w14:paraId="0448FFB0" w14:textId="77777777" w:rsidR="004629E6" w:rsidRPr="001C688D" w:rsidRDefault="00687A40" w:rsidP="004629E6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Eligible (N=14,999</w:t>
                        </w:r>
                        <w:r w:rsidR="004629E6" w:rsidRPr="001C688D">
                          <w:rPr>
                            <w:color w:val="000000" w:themeColor="text1"/>
                          </w:rPr>
                          <w:t>)</w:t>
                        </w:r>
                      </w:p>
                    </w:txbxContent>
                  </v:textbox>
                </v:rect>
                <v:rect id="Rectangle 4" o:spid="_x0000_s1030" style="position:absolute;left:10163;top:20383;width:25431;height:48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" fillcolor="window" strokecolor="windowText" strokeweight="1pt">
                  <v:textbox>
                    <w:txbxContent>
                      <w:p w14:paraId="4C4FE40B" w14:textId="77777777" w:rsidR="004629E6" w:rsidRPr="001C688D" w:rsidRDefault="004629E6" w:rsidP="004629E6">
                        <w:pPr>
                          <w:spacing w:after="0"/>
                          <w:jc w:val="center"/>
                          <w:rPr>
                            <w:color w:val="000000" w:themeColor="text1"/>
                          </w:rPr>
                        </w:pPr>
                        <w:r w:rsidRPr="001C688D">
                          <w:rPr>
                            <w:color w:val="000000" w:themeColor="text1"/>
                          </w:rPr>
                          <w:t xml:space="preserve">Temperature </w:t>
                        </w:r>
                        <w:r w:rsidR="00D27D60">
                          <w:rPr>
                            <w:rFonts w:cstheme="minorHAnsi"/>
                            <w:color w:val="000000" w:themeColor="text1"/>
                          </w:rPr>
                          <w:t>≥</w:t>
                        </w:r>
                        <w:r w:rsidRPr="001C688D">
                          <w:rPr>
                            <w:color w:val="000000" w:themeColor="text1"/>
                          </w:rPr>
                          <w:t>37.5</w:t>
                        </w:r>
                        <w:r w:rsidRPr="001C688D">
                          <w:rPr>
                            <w:rFonts w:cstheme="minorHAnsi"/>
                            <w:color w:val="000000" w:themeColor="text1"/>
                          </w:rPr>
                          <w:t>°</w:t>
                        </w:r>
                        <w:r w:rsidRPr="001C688D">
                          <w:rPr>
                            <w:color w:val="000000" w:themeColor="text1"/>
                          </w:rPr>
                          <w:t xml:space="preserve">C or History of fever </w:t>
                        </w:r>
                      </w:p>
                      <w:p w14:paraId="2FEC5C01" w14:textId="77777777" w:rsidR="004629E6" w:rsidRPr="001C688D" w:rsidRDefault="00687A40" w:rsidP="004629E6">
                        <w:pPr>
                          <w:spacing w:after="0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(n=10,345</w:t>
                        </w:r>
                        <w:r w:rsidR="004629E6" w:rsidRPr="001C688D">
                          <w:rPr>
                            <w:color w:val="000000" w:themeColor="text1"/>
                          </w:rPr>
                          <w:t>)</w:t>
                        </w:r>
                      </w:p>
                    </w:txbxContent>
                  </v:textbox>
                </v:rect>
                <v:rect id="Rectangle 5" o:spid="_x0000_s1031" style="position:absolute;left:48845;top:19928;width:24765;height:53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" fillcolor="window" strokecolor="windowText" strokeweight="1pt">
                  <v:textbox>
                    <w:txbxContent>
                      <w:p w14:paraId="702A34E1" w14:textId="77777777" w:rsidR="004629E6" w:rsidRPr="001C688D" w:rsidRDefault="004629E6" w:rsidP="004629E6">
                        <w:pPr>
                          <w:spacing w:after="0"/>
                          <w:jc w:val="center"/>
                          <w:rPr>
                            <w:color w:val="000000" w:themeColor="text1"/>
                          </w:rPr>
                        </w:pPr>
                        <w:r w:rsidRPr="001C688D">
                          <w:rPr>
                            <w:color w:val="000000" w:themeColor="text1"/>
                          </w:rPr>
                          <w:t xml:space="preserve">Both temperature and history of fever not documented (n= </w:t>
                        </w:r>
                        <w:r w:rsidR="00687A40">
                          <w:rPr>
                            <w:color w:val="000000" w:themeColor="text1"/>
                          </w:rPr>
                          <w:t>2,725</w:t>
                        </w:r>
                        <w:r w:rsidRPr="001C688D">
                          <w:rPr>
                            <w:color w:val="000000" w:themeColor="text1"/>
                          </w:rPr>
                          <w:t>)</w:t>
                        </w:r>
                      </w:p>
                    </w:txbxContent>
                  </v:textbox>
                </v:rect>
                <v:rect id="Rectangle 6" o:spid="_x0000_s1032" style="position:absolute;left:53268;top:3053;width:25813;height:26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" fillcolor="window" strokecolor="window" strokeweight="1pt">
                  <v:textbox>
                    <w:txbxContent>
                      <w:p w14:paraId="5C08E8FA" w14:textId="77777777" w:rsidR="004629E6" w:rsidRPr="001C688D" w:rsidRDefault="004629E6" w:rsidP="004629E6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1C688D">
                          <w:rPr>
                            <w:color w:val="000000" w:themeColor="text1"/>
                          </w:rPr>
                          <w:t xml:space="preserve">Age &gt;15 </w:t>
                        </w:r>
                        <w:r w:rsidR="00687A40">
                          <w:rPr>
                            <w:color w:val="000000" w:themeColor="text1"/>
                          </w:rPr>
                          <w:t>years</w:t>
                        </w:r>
                        <w:r w:rsidRPr="001C688D">
                          <w:rPr>
                            <w:color w:val="000000" w:themeColor="text1"/>
                          </w:rPr>
                          <w:t>=</w:t>
                        </w:r>
                        <w:r w:rsidR="00687A40">
                          <w:rPr>
                            <w:color w:val="000000" w:themeColor="text1"/>
                          </w:rPr>
                          <w:t>23</w:t>
                        </w:r>
                      </w:p>
                      <w:p w14:paraId="5CDEB8BA" w14:textId="77777777" w:rsidR="004629E6" w:rsidRPr="001C688D" w:rsidRDefault="004629E6" w:rsidP="004629E6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  <v:rect id="Rectangle 7" o:spid="_x0000_s1033" style="position:absolute;left:55649;top:14232;width:24819;height:45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" fillcolor="window" strokecolor="window" strokeweight="1pt">
                  <v:textbox>
                    <w:txbxContent>
                      <w:p w14:paraId="50AB55AF" w14:textId="77777777" w:rsidR="004629E6" w:rsidRPr="001C688D" w:rsidRDefault="004629E6" w:rsidP="004629E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  <w:r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 xml:space="preserve">No history of fever or temperature </w:t>
                        </w:r>
                        <w:r w:rsidR="00D27D60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&lt;</w:t>
                        </w:r>
                        <w:r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37.5°</w:t>
                        </w:r>
                        <w:r w:rsidR="00687A40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C (n=1,759</w:t>
                        </w:r>
                        <w:r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rect>
                <v:rect id="Rectangle 8" o:spid="_x0000_s1034" style="position:absolute;left:32367;top:11023;width:13716;height:44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" fillcolor="window" strokecolor="windowText" strokeweight="1pt">
                  <v:textbox>
                    <w:txbxContent>
                      <w:p w14:paraId="5C1782DB" w14:textId="77777777" w:rsidR="004629E6" w:rsidRPr="001C688D" w:rsidRDefault="00687A40" w:rsidP="004629E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Eligible admissions (n=14,829</w:t>
                        </w:r>
                        <w:r w:rsidR="004629E6"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rect>
                <v:rect id="Rectangle 9" o:spid="_x0000_s1035" style="position:absolute;left:55502;top:8038;width:25622;height:5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" fillcolor="window" strokecolor="window" strokeweight="1pt">
                  <v:textbox>
                    <w:txbxContent>
                      <w:p w14:paraId="53F012AC" w14:textId="77777777" w:rsidR="004629E6" w:rsidRPr="001C688D" w:rsidRDefault="004629E6" w:rsidP="004629E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  <w:r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 xml:space="preserve">Clinical diagnosis of malaria as secondary </w:t>
                        </w:r>
                        <w:r w:rsidR="00687A40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diagnosis (n=170</w:t>
                        </w:r>
                        <w:r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rect>
                <v:rect id="Rectangle 10" o:spid="_x0000_s1036" style="position:absolute;left:9772;top:28613;width:15451;height:42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" fillcolor="window" strokecolor="windowText" strokeweight="1pt">
                  <v:textbox>
                    <w:txbxContent>
                      <w:p w14:paraId="3164BB4A" w14:textId="77777777" w:rsidR="004629E6" w:rsidRPr="001C688D" w:rsidRDefault="004629E6" w:rsidP="004629E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Slide</w:t>
                        </w:r>
                        <w:r w:rsidR="00687A40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 xml:space="preserve"> ordered (n=9,371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=91</w:t>
                        </w:r>
                        <w:r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 xml:space="preserve">%) </w:t>
                        </w:r>
                      </w:p>
                    </w:txbxContent>
                  </v:textbox>
                </v:rect>
                <v:rect id="Rectangle 11" o:spid="_x0000_s1037" style="position:absolute;left:29117;top:28402;width:12869;height:4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" fillcolor="window" strokecolor="windowText" strokeweight="1pt">
                  <v:textbox>
                    <w:txbxContent>
                      <w:p w14:paraId="5799D253" w14:textId="77777777" w:rsidR="004629E6" w:rsidRPr="001C688D" w:rsidRDefault="00687A40" w:rsidP="004629E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Slide not ordered (n=971</w:t>
                        </w:r>
                        <w:r w:rsidR="004629E6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=9</w:t>
                        </w:r>
                        <w:r w:rsidR="004629E6"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%)</w:t>
                        </w:r>
                      </w:p>
                    </w:txbxContent>
                  </v:textbox>
                </v:rect>
                <v:rect id="Rectangle 12" o:spid="_x0000_s1038" style="position:absolute;left:48263;top:28441;width:13249;height:46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" fillcolor="window" strokecolor="windowText" strokeweight="1pt">
                  <v:textbox>
                    <w:txbxContent>
                      <w:p w14:paraId="25F4CF6C" w14:textId="77777777" w:rsidR="004629E6" w:rsidRPr="001C688D" w:rsidRDefault="00FC4C27" w:rsidP="004629E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Slide ordered (n=863</w:t>
                        </w:r>
                        <w:r w:rsidR="004629E6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=32</w:t>
                        </w:r>
                        <w:r w:rsidR="004629E6"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%)</w:t>
                        </w:r>
                      </w:p>
                    </w:txbxContent>
                  </v:textbox>
                </v:rect>
                <v:rect id="Rectangle 13" o:spid="_x0000_s1039" style="position:absolute;left:70932;top:28317;width:12573;height:45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" fillcolor="window" strokecolor="windowText" strokeweight="1pt">
                  <v:textbox>
                    <w:txbxContent>
                      <w:p w14:paraId="13B4E0A4" w14:textId="77777777" w:rsidR="004629E6" w:rsidRPr="001C688D" w:rsidRDefault="00FC4C27" w:rsidP="004629E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Slide not ordered (n=1,862</w:t>
                        </w:r>
                        <w:r w:rsidR="004629E6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=68</w:t>
                        </w:r>
                        <w:r w:rsidR="004629E6"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%)</w:t>
                        </w:r>
                      </w:p>
                    </w:txbxContent>
                  </v:textbox>
                </v:rect>
                <v:rect id="Rectangle 14" o:spid="_x0000_s1040" style="position:absolute;left:818;top:35373;width:8297;height:86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" fillcolor="#a6a6a6" strokecolor="#a6a6a6" strokeweight="1pt">
                  <v:textbox>
                    <w:txbxContent>
                      <w:p w14:paraId="07BAB91E" w14:textId="77777777" w:rsidR="004629E6" w:rsidRPr="001C688D" w:rsidRDefault="004629E6" w:rsidP="004629E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Slide</w:t>
                        </w:r>
                        <w:r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 xml:space="preserve"> positive </w:t>
                        </w:r>
                      </w:p>
                      <w:p w14:paraId="215C582A" w14:textId="77777777" w:rsidR="004629E6" w:rsidRPr="001C688D" w:rsidRDefault="00FC4C27" w:rsidP="004629E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(n=4,445</w:t>
                        </w:r>
                        <w:r w:rsidR="004629E6"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)</w:t>
                        </w:r>
                      </w:p>
                      <w:p w14:paraId="6EAF19CC" w14:textId="77777777" w:rsidR="004629E6" w:rsidRPr="001C688D" w:rsidRDefault="004629E6" w:rsidP="004629E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  <w:r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(a)</w:t>
                        </w:r>
                      </w:p>
                    </w:txbxContent>
                  </v:textbox>
                </v:rect>
                <v:rect id="Rectangle 15" o:spid="_x0000_s1041" style="position:absolute;left:9772;top:35633;width:9344;height:69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" fillcolor="window" strokecolor="windowText" strokeweight="1pt">
                  <v:textbox>
                    <w:txbxContent>
                      <w:p w14:paraId="64D74BE8" w14:textId="77777777" w:rsidR="004629E6" w:rsidRPr="001C688D" w:rsidRDefault="004629E6" w:rsidP="004629E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Slide</w:t>
                        </w:r>
                        <w:r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 xml:space="preserve"> negative</w:t>
                        </w:r>
                      </w:p>
                      <w:p w14:paraId="3287EEA8" w14:textId="77777777" w:rsidR="004629E6" w:rsidRPr="001C688D" w:rsidRDefault="00FC4C27" w:rsidP="004629E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(n=3,474</w:t>
                        </w:r>
                        <w:r w:rsidR="004629E6"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rect>
                <v:rect id="Rectangle 18" o:spid="_x0000_s1042" style="position:absolute;left:30070;top:35448;width:11725;height:82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" fillcolor="#a6a6a6" strokecolor="#a6a6a6" strokeweight="1pt">
                  <v:textbox>
                    <w:txbxContent>
                      <w:p w14:paraId="2FE314A7" w14:textId="77777777" w:rsidR="004629E6" w:rsidRPr="001C688D" w:rsidRDefault="004629E6" w:rsidP="004629E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  <w:r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Clin</w:t>
                        </w:r>
                        <w:r w:rsidR="00FC4C27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ical diagnosis of malaria (n=234</w:t>
                        </w:r>
                        <w:r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)</w:t>
                        </w:r>
                      </w:p>
                      <w:p w14:paraId="359C2A5A" w14:textId="77777777" w:rsidR="004629E6" w:rsidRPr="001C688D" w:rsidRDefault="004629E6" w:rsidP="004629E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  <w:r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(c)</w:t>
                        </w:r>
                      </w:p>
                    </w:txbxContent>
                  </v:textbox>
                </v:rect>
                <v:rect id="Rectangle 19" o:spid="_x0000_s1043" style="position:absolute;left:44062;top:35448;width:8487;height:86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" fillcolor="#a6a6a6" strokecolor="#a6a6a6" strokeweight="1pt">
                  <v:textbox>
                    <w:txbxContent>
                      <w:p w14:paraId="0F25F1F5" w14:textId="77777777" w:rsidR="004629E6" w:rsidRPr="001C688D" w:rsidRDefault="00FC4C27" w:rsidP="004629E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Slide positive (n=332</w:t>
                        </w:r>
                        <w:r w:rsidR="004629E6"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)</w:t>
                        </w:r>
                      </w:p>
                      <w:p w14:paraId="3DC0099D" w14:textId="77777777" w:rsidR="004629E6" w:rsidRPr="001C688D" w:rsidRDefault="004629E6" w:rsidP="004629E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  <w:r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(d)</w:t>
                        </w:r>
                      </w:p>
                    </w:txbxContent>
                  </v:textbox>
                </v:rect>
                <v:rect id="Rectangle 20" o:spid="_x0000_s1044" style="position:absolute;left:53015;top:35448;width:9345;height:6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" fillcolor="window" strokecolor="windowText" strokeweight="1pt">
                  <v:textbox>
                    <w:txbxContent>
                      <w:p w14:paraId="60C9FA12" w14:textId="77777777" w:rsidR="004629E6" w:rsidRPr="001C688D" w:rsidRDefault="004629E6" w:rsidP="004629E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  <w:r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S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lide</w:t>
                        </w:r>
                        <w:r w:rsidR="00FC4C27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 xml:space="preserve"> negative (n=427</w:t>
                        </w:r>
                        <w:r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rect>
                <v:rect id="Rectangle 21" o:spid="_x0000_s1045" style="position:absolute;left:62826;top:35491;width:8773;height:7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" fillcolor="window" strokecolor="windowText" strokeweight="1pt">
                  <v:textbox>
                    <w:txbxContent>
                      <w:p w14:paraId="1D2AC8A3" w14:textId="77777777" w:rsidR="004629E6" w:rsidRPr="001C688D" w:rsidRDefault="00FC4C27" w:rsidP="004629E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Slide results missing (n=104</w:t>
                        </w:r>
                        <w:r w:rsidR="004629E6"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rect>
                <v:rect id="Rectangle 22" o:spid="_x0000_s1046" style="position:absolute;left:62636;top:44418;width:9249;height:77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" filled="f" strokecolor="windowText" strokeweight="1pt">
                  <v:textbox>
                    <w:txbxContent>
                      <w:p w14:paraId="571B7EC8" w14:textId="77777777" w:rsidR="004629E6" w:rsidRPr="001C688D" w:rsidRDefault="004629E6" w:rsidP="004629E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  <w:r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Cli</w:t>
                        </w:r>
                        <w:r w:rsidR="00FC4C27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nical diagnosis of malaria (n=43</w:t>
                        </w:r>
                        <w:r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rect>
                <v:rect id="Rectangle 25" o:spid="_x0000_s1047" style="position:absolute;left:19773;top:35448;width:9725;height:65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" fillcolor="window" strokecolor="windowText" strokeweight="1pt">
                  <v:textbox>
                    <w:txbxContent>
                      <w:p w14:paraId="68B41029" w14:textId="77777777" w:rsidR="004629E6" w:rsidRPr="001C688D" w:rsidRDefault="004629E6" w:rsidP="004629E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Slide</w:t>
                        </w:r>
                        <w:r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 xml:space="preserve"> results missing</w:t>
                        </w:r>
                      </w:p>
                      <w:p w14:paraId="5EDCEFC6" w14:textId="77777777" w:rsidR="004629E6" w:rsidRPr="001C688D" w:rsidRDefault="00FC4C27" w:rsidP="004629E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(n=1,452</w:t>
                        </w:r>
                        <w:r w:rsidR="004629E6"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rect>
                <v:rect id="Rectangle 26" o:spid="_x0000_s1048" style="position:absolute;left:19487;top:43697;width:9630;height:96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" fillcolor="#a6a6a6" strokecolor="#a6a6a6" strokeweight="1pt">
                  <v:textbox>
                    <w:txbxContent>
                      <w:p w14:paraId="156A4EB2" w14:textId="77777777" w:rsidR="004629E6" w:rsidRPr="001C688D" w:rsidRDefault="004629E6" w:rsidP="004629E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  <w:r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Clin</w:t>
                        </w:r>
                        <w:r w:rsidR="00FC4C27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ical diagnosis of malaria (n=755</w:t>
                        </w:r>
                        <w:r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)</w:t>
                        </w:r>
                      </w:p>
                      <w:p w14:paraId="2A59BBE9" w14:textId="77777777" w:rsidR="004629E6" w:rsidRPr="001C688D" w:rsidRDefault="004629E6" w:rsidP="004629E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</w:rPr>
                        </w:pPr>
                        <w:r w:rsidRPr="001C688D"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(b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8" o:spid="_x0000_s1049" type="#_x0000_t32" style="position:absolute;left:39452;top:3797;width:0;height:18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" strokecolor="windowText" strokeweight=".5pt">
                  <v:stroke endarrow="block" joinstyle="miter"/>
                </v:shape>
                <v:shape id="Straight Arrow Connector 29" o:spid="_x0000_s1050" type="#_x0000_t32" style="position:absolute;left:39642;top:8426;width:0;height:27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" strokecolor="windowText" strokeweight=".5pt">
                  <v:stroke endarrow="block" joinstyle="miter"/>
                </v:shape>
                <v:shape id="Straight Arrow Connector 30" o:spid="_x0000_s1051" type="#_x0000_t32" style="position:absolute;left:43098;top:4381;width:127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" strokecolor="windowText" strokeweight=".5pt">
                  <v:stroke endarrow="block" joinstyle="miter"/>
                </v:shape>
                <v:shape id="Straight Arrow Connector 31" o:spid="_x0000_s1052" type="#_x0000_t32" style="position:absolute;left:43557;top:9715;width:1280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" strokecolor="windowText" strokeweight=".5pt">
                  <v:stroke endarrow="block" joinstyle="miter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36" o:spid="_x0000_s1053" type="#_x0000_t34" style="position:absolute;left:29110;top:9205;width:4572;height:17373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" strokecolor="windowText" strokeweight=".5pt">
                  <v:stroke endarrow="block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or: Elbow 38" o:spid="_x0000_s1054" type="#_x0000_t33" style="position:absolute;left:40082;top:17907;width:21032;height:1828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" strokecolor="windowText" strokeweight=".5pt">
                  <v:stroke endarrow="block"/>
                </v:shape>
                <v:shape id="Straight Arrow Connector 39" o:spid="_x0000_s1055" type="#_x0000_t32" style="position:absolute;left:42700;top:16383;width:1280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" strokecolor="windowText" strokeweight=".5pt">
                  <v:stroke endarrow="block" joinstyle="miter"/>
                </v:shape>
                <v:shape id="Connector: Elbow 40" o:spid="_x0000_s1056" type="#_x0000_t34" style="position:absolute;left:27822;top:20244;width:2743;height:12801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" strokecolor="windowText" strokeweight=".5pt">
                  <v:stroke endarrow="block"/>
                </v:shape>
                <v:shape id="Connector: Elbow 41" o:spid="_x0000_s1057" type="#_x0000_t33" style="position:absolute;left:17381;top:26613;width:5927;height:1828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" strokecolor="windowText" strokeweight=".5pt">
                  <v:stroke endarrow="block"/>
                </v:shape>
                <v:shape id="Connector: Elbow 42" o:spid="_x0000_s1058" type="#_x0000_t34" style="position:absolute;left:67702;top:18800;width:3043;height:15991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" strokecolor="windowText" strokeweight=".5pt">
                  <v:stroke endarrow="block"/>
                </v:shape>
                <v:shape id="Connector: Elbow 43" o:spid="_x0000_s1059" type="#_x0000_t33" style="position:absolute;left:54792;top:26735;width:6625;height:1582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" strokecolor="windowText" strokeweight=".5pt">
                  <v:stroke endarrow="block"/>
                </v:shape>
                <v:shape id="Connector: Elbow 45" o:spid="_x0000_s1060" type="#_x0000_t33" style="position:absolute;left:15508;top:34215;width:7413;height:1158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" strokecolor="windowText" strokeweight=".5pt">
                  <v:stroke endarrow="block"/>
                </v:shape>
                <v:shape id="Connector: Elbow 47" o:spid="_x0000_s1061" type="#_x0000_t33" style="position:absolute;left:5348;top:34215;width:10160;height:1158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" strokecolor="windowText" strokeweight=".5pt">
                  <v:stroke endarrow="block"/>
                </v:shape>
                <v:shape id="Straight Arrow Connector 48" o:spid="_x0000_s1062" type="#_x0000_t32" style="position:absolute;left:15508;top:32894;width:0;height:27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" strokecolor="windowText" strokeweight=".5pt">
                  <v:stroke endarrow="block" joinstyle="miter"/>
                </v:shape>
                <v:shape id="Straight Arrow Connector 49" o:spid="_x0000_s1063" type="#_x0000_t32" style="position:absolute;left:35739;top:33043;width:0;height:24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" strokecolor="windowText" strokeweight=".5pt">
                  <v:stroke endarrow="block" joinstyle="miter"/>
                </v:shape>
                <v:shape id="Straight Arrow Connector 50" o:spid="_x0000_s1064" type="#_x0000_t32" style="position:absolute;left:24302;top:41960;width:0;height:173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" strokecolor="windowText" strokeweight=".5pt">
                  <v:stroke endarrow="block" joinstyle="miter"/>
                </v:shape>
                <v:shape id="Connector: Elbow 51" o:spid="_x0000_s1065" type="#_x0000_t34" style="position:absolute;left:59826;top:28104;width:2448;height:12325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" strokecolor="windowText" strokeweight=".5pt">
                  <v:stroke endarrow="block"/>
                </v:shape>
                <v:shape id="Connector: Elbow 53" o:spid="_x0000_s1066" type="#_x0000_t33" style="position:absolute;left:48230;top:34311;width:6732;height:1062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" strokecolor="windowText" strokeweight=".5pt">
                  <v:stroke endarrow="block"/>
                </v:shape>
                <v:shape id="Straight Arrow Connector 54" o:spid="_x0000_s1067" type="#_x0000_t32" style="position:absolute;left:54887;top:34215;width:0;height:15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" strokecolor="windowText" strokeweight=".5pt">
                  <v:stroke endarrow="block" joinstyle="miter"/>
                </v:shape>
                <v:shape id="Straight Arrow Connector 55" o:spid="_x0000_s1068" type="#_x0000_t32" style="position:absolute;left:67149;top:42989;width:0;height:142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" strokecolor="windowText" strokeweight=".5pt">
                  <v:stroke endarrow="block" joinstyle="miter"/>
                </v:shape>
                <v:shape id="Straight Arrow Connector 56" o:spid="_x0000_s1069" type="#_x0000_t32" style="position:absolute;left:77219;top:32894;width:0;height:33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" strokecolor="windowText" strokeweight=".5pt">
                  <v:stroke endarrow="block" joinstyle="miter"/>
                </v:shape>
                <v:rect id="Rectangle 44" o:spid="_x0000_s1070" style="position:absolute;left:73809;top:36321;width:9245;height:77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" filled="f" strokecolor="windowText" strokeweight="1pt">
                  <v:textbox>
                    <w:txbxContent>
                      <w:p w14:paraId="0DDA09EB" w14:textId="77777777" w:rsidR="001D6074" w:rsidRDefault="001D6074" w:rsidP="001D607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sz w:val="22"/>
                            <w:szCs w:val="22"/>
                          </w:rPr>
                          <w:t>Cli</w:t>
                        </w:r>
                        <w:r w:rsidR="00FC4C27">
                          <w:rPr>
                            <w:rFonts w:ascii="Calibri" w:eastAsia="Times New Roman" w:hAnsi="Calibri"/>
                            <w:color w:val="000000"/>
                            <w:sz w:val="22"/>
                            <w:szCs w:val="22"/>
                          </w:rPr>
                          <w:t>nical diagnosis of malaria (n=46</w:t>
                        </w:r>
                        <w:r>
                          <w:rPr>
                            <w:rFonts w:ascii="Calibri" w:eastAsia="Times New Roman" w:hAnsi="Calibri"/>
                            <w:color w:val="000000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bookmarkStart w:id="1" w:name="_GoBack"/>
      <w:bookmarkEnd w:id="1"/>
    </w:p>
    <w:sectPr w:rsidR="007256E1" w:rsidSect="004629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EE6DFA" w14:textId="77777777" w:rsidR="0007417D" w:rsidRDefault="0007417D" w:rsidP="008B236E">
      <w:pPr>
        <w:spacing w:after="0" w:line="240" w:lineRule="auto"/>
      </w:pPr>
      <w:r>
        <w:separator/>
      </w:r>
    </w:p>
  </w:endnote>
  <w:endnote w:type="continuationSeparator" w:id="0">
    <w:p w14:paraId="5A0FC40C" w14:textId="77777777" w:rsidR="0007417D" w:rsidRDefault="0007417D" w:rsidP="008B23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2AA961" w14:textId="77777777" w:rsidR="0007417D" w:rsidRDefault="0007417D" w:rsidP="008B236E">
      <w:pPr>
        <w:spacing w:after="0" w:line="240" w:lineRule="auto"/>
      </w:pPr>
      <w:r>
        <w:separator/>
      </w:r>
    </w:p>
  </w:footnote>
  <w:footnote w:type="continuationSeparator" w:id="0">
    <w:p w14:paraId="0F6F8435" w14:textId="77777777" w:rsidR="0007417D" w:rsidRDefault="0007417D" w:rsidP="008B236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muel Akech">
    <w15:presenceInfo w15:providerId="AD" w15:userId="S-1-5-21-3144304562-2484681640-3544455489-14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29E6"/>
    <w:rsid w:val="0007417D"/>
    <w:rsid w:val="00140E40"/>
    <w:rsid w:val="001D6074"/>
    <w:rsid w:val="003041AA"/>
    <w:rsid w:val="004629E6"/>
    <w:rsid w:val="00481E52"/>
    <w:rsid w:val="004F1333"/>
    <w:rsid w:val="00687A40"/>
    <w:rsid w:val="007256E1"/>
    <w:rsid w:val="008364E7"/>
    <w:rsid w:val="008B236E"/>
    <w:rsid w:val="00BA6998"/>
    <w:rsid w:val="00BB2B65"/>
    <w:rsid w:val="00D27D60"/>
    <w:rsid w:val="00DA490B"/>
    <w:rsid w:val="00E47531"/>
    <w:rsid w:val="00F3532F"/>
    <w:rsid w:val="00FC4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17908"/>
  <w15:chartTrackingRefBased/>
  <w15:docId w15:val="{A81D6E57-11FA-4FA4-890D-11ABD92B3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29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29E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B23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36E"/>
  </w:style>
  <w:style w:type="paragraph" w:styleId="Footer">
    <w:name w:val="footer"/>
    <w:basedOn w:val="Normal"/>
    <w:link w:val="FooterChar"/>
    <w:uiPriority w:val="99"/>
    <w:unhideWhenUsed/>
    <w:rsid w:val="008B23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3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now</dc:creator>
  <cp:keywords/>
  <dc:description/>
  <cp:lastModifiedBy>Samuel Akech</cp:lastModifiedBy>
  <cp:revision>13</cp:revision>
  <dcterms:created xsi:type="dcterms:W3CDTF">2019-02-15T09:22:00Z</dcterms:created>
  <dcterms:modified xsi:type="dcterms:W3CDTF">2019-07-10T12:58:00Z</dcterms:modified>
</cp:coreProperties>
</file>